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2017" w:rsidRPr="00B00275" w:rsidRDefault="00DC2017" w:rsidP="00DC2017">
      <w:pPr>
        <w:rPr>
          <w:sz w:val="20"/>
          <w:szCs w:val="20"/>
        </w:rPr>
      </w:pPr>
      <w:r w:rsidRPr="00B00275">
        <w:rPr>
          <w:rFonts w:ascii="Times New Roman" w:hAnsi="Times New Roman" w:cs="Times New Roman"/>
          <w:b/>
          <w:sz w:val="20"/>
          <w:szCs w:val="20"/>
        </w:rPr>
        <w:t>Supplementary Table 1 The search strategy of databases</w:t>
      </w:r>
    </w:p>
    <w:tbl>
      <w:tblPr>
        <w:tblStyle w:val="2"/>
        <w:tblW w:w="5341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7362"/>
      </w:tblGrid>
      <w:tr w:rsidR="00DC2017" w:rsidRPr="00B00275" w:rsidTr="00790CD2"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4146" w:type="pct"/>
            <w:tcBorders>
              <w:top w:val="single" w:sz="4" w:space="0" w:color="auto"/>
              <w:bottom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</w:tr>
      <w:tr w:rsidR="00DC2017" w:rsidRPr="00B00275" w:rsidTr="00790CD2">
        <w:tc>
          <w:tcPr>
            <w:tcW w:w="854" w:type="pct"/>
            <w:tcBorders>
              <w:top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4146" w:type="pct"/>
            <w:tcBorders>
              <w:top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1 "macrophages"[</w:t>
            </w:r>
            <w:proofErr w:type="spellStart"/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2 "macrophages"[mesh] or "tumor-associated macrophage</w:t>
            </w:r>
            <w:r w:rsidR="00212DCF">
              <w:t xml:space="preserve"> </w:t>
            </w:r>
            <w:r w:rsidR="00212DCF" w:rsidRPr="00790C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tumor-infiltrating macrophage</w:t>
            </w:r>
            <w:r w:rsidR="00212DCF">
              <w:t xml:space="preserve"> </w:t>
            </w:r>
            <w:r w:rsidR="00212DCF" w:rsidRPr="00790C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TAM</w:t>
            </w:r>
            <w:r w:rsidR="00212DCF">
              <w:t xml:space="preserve"> </w:t>
            </w:r>
            <w:r w:rsidR="00212DCF" w:rsidRPr="00790C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TAMs</w:t>
            </w:r>
            <w:r w:rsidR="00212DCF">
              <w:t xml:space="preserve"> </w:t>
            </w:r>
            <w:r w:rsidR="00212DCF" w:rsidRPr="00790C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3 "</w:t>
            </w:r>
            <w:r w:rsidR="00A3059B">
              <w:t xml:space="preserve">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A3059B" w:rsidRPr="00A3059B">
              <w:rPr>
                <w:rFonts w:ascii="Times New Roman" w:hAnsi="Times New Roman" w:cs="Times New Roman"/>
                <w:sz w:val="20"/>
                <w:szCs w:val="20"/>
              </w:rPr>
              <w:t xml:space="preserve">reast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3059B" w:rsidRPr="00A3059B">
              <w:rPr>
                <w:rFonts w:ascii="Times New Roman" w:hAnsi="Times New Roman" w:cs="Times New Roman"/>
                <w:sz w:val="20"/>
                <w:szCs w:val="20"/>
              </w:rPr>
              <w:t>eoplasm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[mesh]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4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="00A3059B" w:rsidRPr="00A3059B">
              <w:rPr>
                <w:rFonts w:ascii="Times New Roman" w:hAnsi="Times New Roman" w:cs="Times New Roman"/>
                <w:sz w:val="20"/>
                <w:szCs w:val="20"/>
              </w:rPr>
              <w:t xml:space="preserve">reast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3059B" w:rsidRPr="00A3059B">
              <w:rPr>
                <w:rFonts w:ascii="Times New Roman" w:hAnsi="Times New Roman" w:cs="Times New Roman"/>
                <w:sz w:val="20"/>
                <w:szCs w:val="20"/>
              </w:rPr>
              <w:t>eoplasm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[mesh] or "neoplasm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 xml:space="preserve">[Title/Abstract])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neoplasm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 xml:space="preserve">[Title/Abstract])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neoplasm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tumor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tumor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carcinoma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carcinoma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carcinomas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cancer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cancer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  <w:r w:rsidR="00790CD2">
              <w:t xml:space="preserve"> </w:t>
            </w:r>
            <w:r w:rsidR="00790CD2" w:rsidRPr="00790CD2">
              <w:rPr>
                <w:rFonts w:ascii="Times New Roman" w:hAnsi="Times New Roman" w:cs="Times New Roman"/>
                <w:sz w:val="20"/>
                <w:szCs w:val="20"/>
              </w:rPr>
              <w:t>[Title/Abstract])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2017" w:rsidRPr="00B00275" w:rsidTr="00790CD2">
        <w:tc>
          <w:tcPr>
            <w:tcW w:w="854" w:type="pct"/>
            <w:tcBorders>
              <w:bottom w:val="nil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  <w:tcBorders>
              <w:bottom w:val="nil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5 #2 and #4</w:t>
            </w:r>
          </w:p>
        </w:tc>
      </w:tr>
      <w:tr w:rsidR="00DC2017" w:rsidRPr="00B00275" w:rsidTr="00790CD2">
        <w:tc>
          <w:tcPr>
            <w:tcW w:w="854" w:type="pct"/>
            <w:tcBorders>
              <w:top w:val="nil"/>
              <w:bottom w:val="nil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  <w:tcBorders>
              <w:top w:val="nil"/>
              <w:bottom w:val="nil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6 #5 Filters: Publication date to 20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C2017" w:rsidRPr="00B00275" w:rsidTr="00790CD2">
        <w:tc>
          <w:tcPr>
            <w:tcW w:w="854" w:type="pct"/>
            <w:tcBorders>
              <w:top w:val="nil"/>
              <w:bottom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  <w:tcBorders>
              <w:top w:val="nil"/>
              <w:bottom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7 #6 Filters: Humans</w:t>
            </w:r>
          </w:p>
        </w:tc>
      </w:tr>
      <w:tr w:rsidR="00DC2017" w:rsidRPr="00B00275" w:rsidTr="00790CD2">
        <w:tc>
          <w:tcPr>
            <w:tcW w:w="854" w:type="pct"/>
            <w:tcBorders>
              <w:top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4146" w:type="pct"/>
            <w:tcBorders>
              <w:top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tumor'/exp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neoplasms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OR 'neoplasm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A3059B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neoplasm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neoplasm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tumors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tumor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tumor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carcinoma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carcinoma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carcinoma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carcinomas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cancer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cancer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cancer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cancers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3 #1 OR #2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4 'macrophage'/exp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5 'macrophages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tumor-associated macrophage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tumor-infiltrating macrophage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TAM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or 'TAMs'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proofErr w:type="spellStart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spellEnd"/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  <w:r w:rsidR="00EB0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B096F">
              <w:rPr>
                <w:rFonts w:ascii="Times New Roman" w:hAnsi="Times New Roman" w:cs="Times New Roman" w:hint="eastAsia"/>
                <w:sz w:val="20"/>
                <w:szCs w:val="20"/>
              </w:rPr>
              <w:t>kw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6 #4 OR #5</w:t>
            </w:r>
          </w:p>
        </w:tc>
      </w:tr>
      <w:tr w:rsidR="00DC2017" w:rsidRPr="00B00275" w:rsidTr="00790CD2">
        <w:tc>
          <w:tcPr>
            <w:tcW w:w="854" w:type="pct"/>
            <w:tcBorders>
              <w:bottom w:val="nil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  <w:tcBorders>
              <w:bottom w:val="nil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7 #3 AND #6</w:t>
            </w:r>
          </w:p>
        </w:tc>
      </w:tr>
      <w:tr w:rsidR="00DC2017" w:rsidRPr="00B00275" w:rsidTr="00790CD2">
        <w:tc>
          <w:tcPr>
            <w:tcW w:w="854" w:type="pct"/>
            <w:tcBorders>
              <w:top w:val="nil"/>
              <w:bottom w:val="nil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  <w:tcBorders>
              <w:top w:val="nil"/>
              <w:bottom w:val="nil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8 #3 AND #6 AND [&lt;1966-20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  <w:proofErr w:type="spellEnd"/>
          </w:p>
        </w:tc>
      </w:tr>
      <w:tr w:rsidR="00DC2017" w:rsidRPr="00B00275" w:rsidTr="00790CD2">
        <w:tc>
          <w:tcPr>
            <w:tcW w:w="854" w:type="pct"/>
            <w:tcBorders>
              <w:top w:val="nil"/>
              <w:bottom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  <w:tcBorders>
              <w:top w:val="nil"/>
              <w:bottom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9 #8 AND [humans]/</w:t>
            </w:r>
            <w:proofErr w:type="spellStart"/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</w:p>
        </w:tc>
      </w:tr>
      <w:tr w:rsidR="00DC2017" w:rsidRPr="00B00275" w:rsidTr="00790CD2">
        <w:tc>
          <w:tcPr>
            <w:tcW w:w="854" w:type="pct"/>
            <w:tcBorders>
              <w:top w:val="single" w:sz="4" w:space="0" w:color="auto"/>
            </w:tcBorders>
          </w:tcPr>
          <w:p w:rsidR="00DC2017" w:rsidRPr="00B00275" w:rsidRDefault="00F51568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68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4146" w:type="pct"/>
            <w:tcBorders>
              <w:top w:val="single" w:sz="4" w:space="0" w:color="auto"/>
            </w:tcBorders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r w:rsidR="00F51568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: [Macrophages]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2 "tumor-associated macrophage" OR "tumor-infiltrating macrophage" OR "TAM" or "TAMs"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3 #1 or #2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#4 </w:t>
            </w:r>
            <w:r w:rsidR="00F51568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: [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Neoplasms]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5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Cancer" OR "Cancer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Cancers" OR "Cancer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Tumor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Tumors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Neoplasm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Tumor" OR "Neoplasm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Tumor, </w:t>
            </w:r>
            <w:bookmarkStart w:id="0" w:name="_GoBack"/>
            <w:bookmarkEnd w:id="0"/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Neoplasm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Carcinomas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" OR "Carcinoma, 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Carcinoma" OR "</w:t>
            </w:r>
            <w:r w:rsidR="00A3059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 Carcinomas"</w:t>
            </w:r>
          </w:p>
        </w:tc>
      </w:tr>
      <w:tr w:rsidR="00DC2017" w:rsidRPr="00B00275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>#6 #4 OR #5</w:t>
            </w:r>
          </w:p>
        </w:tc>
      </w:tr>
      <w:tr w:rsidR="00DC2017" w:rsidRPr="00755708" w:rsidTr="00790CD2">
        <w:tc>
          <w:tcPr>
            <w:tcW w:w="854" w:type="pct"/>
          </w:tcPr>
          <w:p w:rsidR="00DC2017" w:rsidRPr="00B00275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6" w:type="pct"/>
          </w:tcPr>
          <w:p w:rsidR="00DC2017" w:rsidRPr="00755708" w:rsidRDefault="00DC2017" w:rsidP="00BA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#7 #3 and #6 </w:t>
            </w:r>
            <w:r w:rsidR="00F51568" w:rsidRPr="00B0027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F51568" w:rsidRPr="00F515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212DC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F51568" w:rsidRPr="00F51568">
              <w:rPr>
                <w:rFonts w:ascii="Times New Roman" w:hAnsi="Times New Roman" w:cs="Times New Roman"/>
                <w:sz w:val="20"/>
                <w:szCs w:val="20"/>
              </w:rPr>
              <w:t>-2022 (Year Published)</w:t>
            </w:r>
          </w:p>
        </w:tc>
      </w:tr>
    </w:tbl>
    <w:p w:rsidR="00CF678C" w:rsidRDefault="00CF678C"/>
    <w:sectPr w:rsidR="00CF678C" w:rsidSect="00DC201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5659" w:rsidRDefault="00895659" w:rsidP="00A3059B">
      <w:pPr>
        <w:spacing w:after="0" w:line="240" w:lineRule="auto"/>
      </w:pPr>
      <w:r>
        <w:separator/>
      </w:r>
    </w:p>
  </w:endnote>
  <w:endnote w:type="continuationSeparator" w:id="0">
    <w:p w:rsidR="00895659" w:rsidRDefault="00895659" w:rsidP="00A30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5659" w:rsidRDefault="00895659" w:rsidP="00A3059B">
      <w:pPr>
        <w:spacing w:after="0" w:line="240" w:lineRule="auto"/>
      </w:pPr>
      <w:r>
        <w:separator/>
      </w:r>
    </w:p>
  </w:footnote>
  <w:footnote w:type="continuationSeparator" w:id="0">
    <w:p w:rsidR="00895659" w:rsidRDefault="00895659" w:rsidP="00A30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2C47F5"/>
    <w:multiLevelType w:val="multilevel"/>
    <w:tmpl w:val="7D6C0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17"/>
    <w:rsid w:val="00212DCF"/>
    <w:rsid w:val="00790CD2"/>
    <w:rsid w:val="00895659"/>
    <w:rsid w:val="00A3059B"/>
    <w:rsid w:val="00CF678C"/>
    <w:rsid w:val="00D03104"/>
    <w:rsid w:val="00DC2017"/>
    <w:rsid w:val="00DF1C07"/>
    <w:rsid w:val="00EB096F"/>
    <w:rsid w:val="00F51568"/>
    <w:rsid w:val="00F5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3DE09"/>
  <w15:docId w15:val="{6DE6E87B-9262-4DCC-8FF9-62056361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DC2017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DC2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0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05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05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0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6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zhujienu</cp:lastModifiedBy>
  <cp:revision>2</cp:revision>
  <dcterms:created xsi:type="dcterms:W3CDTF">2022-05-23T12:05:00Z</dcterms:created>
  <dcterms:modified xsi:type="dcterms:W3CDTF">2022-05-23T12:05:00Z</dcterms:modified>
</cp:coreProperties>
</file>